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11DA34" w14:textId="77777777" w:rsidR="00FD7049" w:rsidRPr="005318E1" w:rsidRDefault="00FD7049" w:rsidP="00FD7049">
      <w:pPr>
        <w:rPr>
          <w:rFonts w:ascii="Times New Roman" w:hAnsi="Times New Roman" w:cs="Times New Roman"/>
          <w:b/>
          <w:bCs/>
          <w:u w:val="single"/>
          <w:lang w:val="en-US"/>
        </w:rPr>
      </w:pPr>
      <w:bookmarkStart w:id="0" w:name="_Hlk165034102"/>
      <w:r w:rsidRPr="004254CA">
        <w:rPr>
          <w:rFonts w:ascii="Times New Roman" w:hAnsi="Times New Roman" w:cs="Times New Roman"/>
          <w:b/>
          <w:bCs/>
          <w:u w:val="single"/>
          <w:lang w:val="en-US"/>
        </w:rPr>
        <w:t>Supp</w:t>
      </w:r>
      <w:r>
        <w:rPr>
          <w:rFonts w:ascii="Times New Roman" w:hAnsi="Times New Roman" w:cs="Times New Roman"/>
          <w:b/>
          <w:bCs/>
          <w:u w:val="single"/>
          <w:lang w:val="en-US"/>
        </w:rPr>
        <w:t>orting Information</w:t>
      </w:r>
    </w:p>
    <w:p w14:paraId="50ECAE91" w14:textId="77777777" w:rsidR="00FD7049" w:rsidRPr="00FB4159" w:rsidRDefault="00FD7049" w:rsidP="00FD7049">
      <w:pPr>
        <w:rPr>
          <w:rFonts w:ascii="Times New Roman" w:hAnsi="Times New Roman" w:cs="Times New Roman"/>
          <w:lang w:val="en-US"/>
        </w:rPr>
      </w:pPr>
      <w:r w:rsidRPr="00FD7049">
        <w:rPr>
          <w:rFonts w:ascii="Times New Roman" w:hAnsi="Times New Roman" w:cs="Times New Roman"/>
          <w:b/>
          <w:bCs/>
          <w:lang w:val="en-US"/>
        </w:rPr>
        <w:t>S2 File. Crude SARS-CoV-2 spike wild-type and nucleocapsid seropositivity.</w:t>
      </w:r>
    </w:p>
    <w:bookmarkEnd w:id="0"/>
    <w:p w14:paraId="22F1DAED" w14:textId="77777777" w:rsidR="00FD7049" w:rsidRPr="00A9374C" w:rsidRDefault="00FD7049" w:rsidP="00FD7049">
      <w:pPr>
        <w:rPr>
          <w:rFonts w:ascii="Times New Roman" w:hAnsi="Times New Roman" w:cs="Times New Roman"/>
          <w:lang w:val="en-US"/>
        </w:rPr>
      </w:pPr>
      <w:r w:rsidRPr="00A9374C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A9374C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A9374C">
        <w:rPr>
          <w:rFonts w:ascii="Times New Roman" w:hAnsi="Times New Roman" w:cs="Times New Roman"/>
          <w:lang w:val="en-US"/>
        </w:rPr>
        <w:t xml:space="preserve">Crude </w:t>
      </w:r>
      <w:r>
        <w:rPr>
          <w:rFonts w:ascii="Times New Roman" w:hAnsi="Times New Roman" w:cs="Times New Roman"/>
          <w:lang w:val="en-US"/>
        </w:rPr>
        <w:t>seropositivity (%) of SARS-CoV-2 spike wild-type and Nucleocapsid specific antibodies</w:t>
      </w:r>
      <w:r w:rsidRPr="00A9374C">
        <w:rPr>
          <w:rFonts w:ascii="Times New Roman" w:hAnsi="Times New Roman" w:cs="Times New Roman"/>
          <w:lang w:val="en-US"/>
        </w:rPr>
        <w:t xml:space="preserve"> among the study participants between the 1</w:t>
      </w:r>
      <w:r w:rsidRPr="00A9374C">
        <w:rPr>
          <w:rFonts w:ascii="Times New Roman" w:hAnsi="Times New Roman" w:cs="Times New Roman"/>
          <w:vertAlign w:val="superscript"/>
          <w:lang w:val="en-US"/>
        </w:rPr>
        <w:t>st</w:t>
      </w:r>
      <w:r w:rsidRPr="00A9374C">
        <w:rPr>
          <w:rFonts w:ascii="Times New Roman" w:hAnsi="Times New Roman" w:cs="Times New Roman"/>
          <w:lang w:val="en-US"/>
        </w:rPr>
        <w:t xml:space="preserve"> of January 202 until the 30</w:t>
      </w:r>
      <w:r w:rsidRPr="00A9374C">
        <w:rPr>
          <w:rFonts w:ascii="Times New Roman" w:hAnsi="Times New Roman" w:cs="Times New Roman"/>
          <w:vertAlign w:val="superscript"/>
          <w:lang w:val="en-US"/>
        </w:rPr>
        <w:t>th</w:t>
      </w:r>
      <w:r w:rsidRPr="00A9374C">
        <w:rPr>
          <w:rFonts w:ascii="Times New Roman" w:hAnsi="Times New Roman" w:cs="Times New Roman"/>
          <w:lang w:val="en-US"/>
        </w:rPr>
        <w:t xml:space="preserve"> of June 2022.</w:t>
      </w:r>
    </w:p>
    <w:tbl>
      <w:tblPr>
        <w:tblW w:w="6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853"/>
        <w:gridCol w:w="470"/>
        <w:gridCol w:w="2120"/>
      </w:tblGrid>
      <w:tr w:rsidR="00FD7049" w:rsidRPr="0088663E" w14:paraId="0E4DFE47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7F4E" w14:textId="77777777" w:rsidR="00FD7049" w:rsidRPr="0088663E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9892" w14:textId="77777777" w:rsidR="00FD7049" w:rsidRPr="0088663E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88663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44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1EC95" w14:textId="77777777" w:rsidR="00FD7049" w:rsidRPr="0088663E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886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Spike WT </w:t>
            </w:r>
            <w:proofErr w:type="spellStart"/>
            <w:r w:rsidRPr="00886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gG</w:t>
            </w:r>
            <w:proofErr w:type="spellEnd"/>
          </w:p>
        </w:tc>
      </w:tr>
      <w:tr w:rsidR="00FD7049" w:rsidRPr="00FD7049" w14:paraId="585D8B10" w14:textId="77777777" w:rsidTr="00AA057A">
        <w:trPr>
          <w:trHeight w:val="5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9DB7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70F7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Quartile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D7464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Number of samples seropositive, n 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172B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8364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eropositivity</w:t>
            </w:r>
            <w:proofErr w:type="spell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, % (95% </w:t>
            </w:r>
            <w:proofErr w:type="spell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nfidence</w:t>
            </w:r>
            <w:proofErr w:type="spell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ntervals</w:t>
            </w:r>
            <w:proofErr w:type="spell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1720A4F7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C8D8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CCC0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CA21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086F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9039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1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9-11.7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5C9649CA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4B6E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A189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F82A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0C3E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8E13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.2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5-11.3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1BFFD8BF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B0E3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BA85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7A27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EB21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4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3D56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1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7-6.1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033CF4CF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DC52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13D3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5DEC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D92A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6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DD1A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0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8-5.1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00E7ED36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4BD1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67A0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0F4E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2DA8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5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4580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.8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.6-10.7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1F2505CB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DC73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0B95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3656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479B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7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A7ED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2.3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8.4-26.8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79AFF22A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03ED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8A5D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07DF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4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DA0A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9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9E47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0.5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5.6-84.6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1B23D13C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366F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1FDB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052D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9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696A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3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C7B8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0.3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6.6-93.1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2C1D1D02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BA25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04FE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5F29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8E66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A51C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3.8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9.5-96.4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41CAD5B6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96B0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CA49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1F2B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5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ADDB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5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8059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6.2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1.8-98.4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17F5527D" w14:textId="77777777" w:rsidTr="00AA057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78DE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96A5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44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020C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ucleocapsid</w:t>
            </w:r>
            <w:proofErr w:type="spellEnd"/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gG</w:t>
            </w:r>
            <w:proofErr w:type="spellEnd"/>
          </w:p>
        </w:tc>
      </w:tr>
      <w:tr w:rsidR="00FD7049" w:rsidRPr="00FD7049" w14:paraId="039C80F7" w14:textId="77777777" w:rsidTr="00AA057A">
        <w:trPr>
          <w:trHeight w:val="5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A4DDE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09ED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B9F7D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Number of samples seropositive, n 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68D0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A457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eropositivity</w:t>
            </w:r>
            <w:proofErr w:type="spell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, % (95% </w:t>
            </w:r>
            <w:proofErr w:type="spell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nfidence</w:t>
            </w:r>
            <w:proofErr w:type="spell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ntervals</w:t>
            </w:r>
            <w:proofErr w:type="spell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1CACA5FF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31AA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077F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6A95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88A2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4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72AA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.8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6-15.2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4CB26B88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F0FE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1372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C7B8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A660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841E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8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9-7.2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1C179630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2B2D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5755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26A2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C4A8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4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3687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8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3-7.0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0ED9A52A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6B4E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6E32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4C5A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10E2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6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6F10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1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6-6.4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7CCEF684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E28C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E7BB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C6BA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A697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5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9A3D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4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9-6.8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09B69D35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166C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F970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0D1C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D9B0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7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3212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7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4-4.9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140273F9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A45D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60C6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4F5D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8EE7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9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383E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.4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9-11.0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0459AC09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DBF1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8724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3AB6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084D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3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1D95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.3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9-10.6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FD7049" w14:paraId="41C3167D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83A6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61DA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CD6C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915D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4A32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.7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.8-25.7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  <w:tr w:rsidR="00FD7049" w:rsidRPr="0088663E" w14:paraId="446A0969" w14:textId="77777777" w:rsidTr="00AA0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8755" w14:textId="77777777" w:rsidR="00FD7049" w:rsidRPr="00FD7049" w:rsidRDefault="00FD7049" w:rsidP="00AA0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C47C" w14:textId="77777777" w:rsidR="00FD7049" w:rsidRPr="00FD7049" w:rsidRDefault="00FD7049" w:rsidP="00AA0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Q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A595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2B7A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5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EC2B" w14:textId="77777777" w:rsidR="00FD7049" w:rsidRPr="00FD7049" w:rsidRDefault="00FD7049" w:rsidP="00AA0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6.6 (</w:t>
            </w:r>
            <w:proofErr w:type="gramStart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8.8-64.1</w:t>
            </w:r>
            <w:proofErr w:type="gramEnd"/>
            <w:r w:rsidRPr="00FD7049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</w:tr>
    </w:tbl>
    <w:p w14:paraId="32F7C82D" w14:textId="77777777" w:rsidR="00FD7049" w:rsidRDefault="00FD7049" w:rsidP="00FD7049">
      <w:pPr>
        <w:rPr>
          <w:rFonts w:ascii="Times New Roman" w:hAnsi="Times New Roman" w:cs="Times New Roman"/>
        </w:rPr>
      </w:pPr>
      <w:r w:rsidRPr="00BC26F7">
        <w:rPr>
          <w:rFonts w:ascii="Times New Roman" w:hAnsi="Times New Roman" w:cs="Times New Roman"/>
        </w:rPr>
        <w:t xml:space="preserve"> </w:t>
      </w:r>
    </w:p>
    <w:p w14:paraId="66C747AD" w14:textId="77777777" w:rsidR="00FD7049" w:rsidRDefault="00FD7049" w:rsidP="00FD7049">
      <w:pPr>
        <w:rPr>
          <w:rFonts w:ascii="Times New Roman" w:hAnsi="Times New Roman" w:cs="Times New Roman"/>
        </w:rPr>
      </w:pPr>
    </w:p>
    <w:p w14:paraId="0615B62E" w14:textId="77777777" w:rsidR="00FD7049" w:rsidRDefault="00FD7049" w:rsidP="00FD7049">
      <w:pPr>
        <w:rPr>
          <w:rFonts w:ascii="Times New Roman" w:hAnsi="Times New Roman" w:cs="Times New Roman"/>
        </w:rPr>
      </w:pPr>
    </w:p>
    <w:p w14:paraId="09FABFA2" w14:textId="77777777" w:rsidR="00FD7049" w:rsidRDefault="00FD7049" w:rsidP="00FD7049">
      <w:pPr>
        <w:rPr>
          <w:rFonts w:ascii="Times New Roman" w:hAnsi="Times New Roman" w:cs="Times New Roman"/>
        </w:rPr>
      </w:pPr>
    </w:p>
    <w:p w14:paraId="739650D0" w14:textId="77777777" w:rsidR="00FD7049" w:rsidRDefault="00FD7049" w:rsidP="00FD7049">
      <w:pPr>
        <w:rPr>
          <w:rFonts w:ascii="Times New Roman" w:hAnsi="Times New Roman" w:cs="Times New Roman"/>
        </w:rPr>
      </w:pPr>
    </w:p>
    <w:p w14:paraId="68A726C8" w14:textId="77777777" w:rsidR="00FD7049" w:rsidRDefault="00FD7049" w:rsidP="00FD7049">
      <w:pPr>
        <w:rPr>
          <w:rFonts w:ascii="Times New Roman" w:hAnsi="Times New Roman" w:cs="Times New Roman"/>
        </w:rPr>
      </w:pPr>
    </w:p>
    <w:p w14:paraId="6F87C429" w14:textId="77777777" w:rsidR="00FD7049" w:rsidRDefault="00FD7049" w:rsidP="00FD7049">
      <w:pPr>
        <w:rPr>
          <w:rFonts w:ascii="Times New Roman" w:hAnsi="Times New Roman" w:cs="Times New Roman"/>
        </w:rPr>
      </w:pPr>
    </w:p>
    <w:p w14:paraId="467D3C40" w14:textId="77777777" w:rsidR="00FD7049" w:rsidRDefault="00FD7049" w:rsidP="00FD7049">
      <w:pPr>
        <w:rPr>
          <w:rFonts w:ascii="Times New Roman" w:hAnsi="Times New Roman" w:cs="Times New Roman"/>
        </w:rPr>
      </w:pPr>
    </w:p>
    <w:p w14:paraId="4D7D37B2" w14:textId="77777777" w:rsidR="00FD7049" w:rsidRDefault="00FD7049" w:rsidP="00FD7049">
      <w:pPr>
        <w:rPr>
          <w:rFonts w:ascii="Times New Roman" w:hAnsi="Times New Roman" w:cs="Times New Roman"/>
        </w:rPr>
      </w:pPr>
    </w:p>
    <w:p w14:paraId="735C4F9D" w14:textId="77777777" w:rsidR="0058362F" w:rsidRDefault="0058362F"/>
    <w:sectPr w:rsidR="0058362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49"/>
    <w:rsid w:val="0019212C"/>
    <w:rsid w:val="0058362F"/>
    <w:rsid w:val="008F5D78"/>
    <w:rsid w:val="008F71BF"/>
    <w:rsid w:val="00BF2022"/>
    <w:rsid w:val="00BF488F"/>
    <w:rsid w:val="00FD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CB459"/>
  <w15:chartTrackingRefBased/>
  <w15:docId w15:val="{E21B57BC-4AEA-418C-9CB5-081B41750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049"/>
  </w:style>
  <w:style w:type="paragraph" w:styleId="Heading1">
    <w:name w:val="heading 1"/>
    <w:basedOn w:val="Normal"/>
    <w:next w:val="Normal"/>
    <w:link w:val="Heading1Char"/>
    <w:uiPriority w:val="9"/>
    <w:qFormat/>
    <w:rsid w:val="00FD70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0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0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0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0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0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0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0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0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0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0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0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0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0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0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0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0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0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0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0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0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0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0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0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0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0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0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0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93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enelope Gray</cp:lastModifiedBy>
  <cp:revision>1</cp:revision>
  <dcterms:created xsi:type="dcterms:W3CDTF">2024-06-05T12:02:00Z</dcterms:created>
  <dcterms:modified xsi:type="dcterms:W3CDTF">2024-06-05T12:07:00Z</dcterms:modified>
</cp:coreProperties>
</file>